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6DD9E091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240BA587" w14:textId="77777777" w:rsidR="004B6717" w:rsidRPr="000E71A5" w:rsidRDefault="004B6717" w:rsidP="00C06F2A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AB7EBC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221177">
              <w:rPr>
                <w:rFonts w:cs="Calibri"/>
                <w:b/>
                <w:bCs/>
                <w:sz w:val="24"/>
                <w:szCs w:val="24"/>
              </w:rPr>
              <w:t>DALY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A43A31">
              <w:rPr>
                <w:rFonts w:cs="Calibri"/>
                <w:b/>
                <w:bCs/>
                <w:sz w:val="24"/>
                <w:szCs w:val="24"/>
              </w:rPr>
              <w:t>Parkinson’s disease</w:t>
            </w:r>
            <w:r w:rsidR="0037475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="00C06F2A">
              <w:rPr>
                <w:rFonts w:cs="Calibri"/>
                <w:b/>
                <w:bCs/>
                <w:sz w:val="24"/>
                <w:szCs w:val="24"/>
              </w:rPr>
              <w:t>standardised rates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B6717" w14:paraId="42F16E66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5A89012D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54FF07C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56D9E409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000E1473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373337D3" w14:textId="1B9C27E9" w:rsidR="004B6717" w:rsidRDefault="003B0071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Cs</w:t>
            </w:r>
            <w:r w:rsidR="004B6717" w:rsidRPr="000E71A5">
              <w:rPr>
                <w:rFonts w:cs="Calibri"/>
                <w:b/>
                <w:bCs/>
                <w:sz w:val="20"/>
                <w:szCs w:val="20"/>
              </w:rPr>
              <w:t xml:space="preserve"> in </w:t>
            </w:r>
            <w:r w:rsidR="004B6717"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="004B6717"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="004B6717"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08DBC75C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32510E0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000548B5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5C2E75F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1331A62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2087CE0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14F7FE1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2F7DA2" w14:paraId="42F39D81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727BCE14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129DB98F" w14:textId="77777777" w:rsidR="002F7DA2" w:rsidRDefault="002F7DA2" w:rsidP="002F7DA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9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9982 , 14073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7E46E8D" w14:textId="77777777" w:rsidR="002F7DA2" w:rsidRDefault="002F7DA2" w:rsidP="002F7DA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.3 , 104.6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2171FBA1" w14:textId="77777777" w:rsidR="002F7DA2" w:rsidRDefault="002F7DA2" w:rsidP="002F7DA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6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6277 , 36536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CCF1240" w14:textId="77777777" w:rsidR="002F7DA2" w:rsidRDefault="002F7DA2" w:rsidP="002F7DA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.7 , 103.2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1EFBF506" w14:textId="77777777" w:rsidR="002F7DA2" w:rsidRDefault="002F7DA2" w:rsidP="002F7DA2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2 , 15.7)</w:t>
            </w:r>
          </w:p>
        </w:tc>
      </w:tr>
      <w:tr w:rsidR="002F7DA2" w14:paraId="64F9604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6EE2BCB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A12BAA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40 , 104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8E689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 , 16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4F21E1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45 , 148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3D370F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.7 , 143.3)</w:t>
            </w:r>
          </w:p>
        </w:tc>
        <w:tc>
          <w:tcPr>
            <w:tcW w:w="1556" w:type="dxa"/>
            <w:vAlign w:val="center"/>
          </w:tcPr>
          <w:p w14:paraId="21A2288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7 , 16.3)</w:t>
            </w:r>
          </w:p>
        </w:tc>
      </w:tr>
      <w:tr w:rsidR="002F7DA2" w14:paraId="184A532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DEEE466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BCF2C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21 , 101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BA67F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.8 , 11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33B7B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579 , 263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1ABAE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1 , 95.1)</w:t>
            </w:r>
          </w:p>
        </w:tc>
        <w:tc>
          <w:tcPr>
            <w:tcW w:w="1556" w:type="dxa"/>
            <w:vAlign w:val="center"/>
          </w:tcPr>
          <w:p w14:paraId="7C81BD5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7 , 3.6)</w:t>
            </w:r>
          </w:p>
        </w:tc>
      </w:tr>
      <w:tr w:rsidR="002F7DA2" w14:paraId="00968381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64EC30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5D24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 , 13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14D9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.4 , 11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AFC4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 , 57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D79B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1 , 106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76539C0D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2.1 , 7.5)</w:t>
            </w:r>
          </w:p>
        </w:tc>
      </w:tr>
      <w:tr w:rsidR="002F7DA2" w14:paraId="39CFCE58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93FAB2E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96C9D9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5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656 , 286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CA496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.7 , 125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6F0C7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3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33 , 678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3ED034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.1 , 142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3C64EF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4 , 36.5)</w:t>
            </w:r>
          </w:p>
        </w:tc>
      </w:tr>
      <w:tr w:rsidR="002F7DA2" w14:paraId="70769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2BC86D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EB5023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15 , 153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230BA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7 , 83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83532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378 , 539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18A85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9 , 84.9)</w:t>
            </w:r>
          </w:p>
        </w:tc>
        <w:tc>
          <w:tcPr>
            <w:tcW w:w="1556" w:type="dxa"/>
            <w:vAlign w:val="center"/>
          </w:tcPr>
          <w:p w14:paraId="19FF413D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9 , 20.5)</w:t>
            </w:r>
          </w:p>
        </w:tc>
      </w:tr>
      <w:tr w:rsidR="002F7DA2" w14:paraId="0EF35B73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CC3032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19D2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57 , 709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66A0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 , 106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DB933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04 , 2025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6B7A4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 , 115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67DFC77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7 , 47.1)</w:t>
            </w:r>
          </w:p>
        </w:tc>
      </w:tr>
      <w:tr w:rsidR="002F7DA2" w14:paraId="6D0B14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90807FF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278479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4 , 10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11F0B1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.3 , 10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4BB53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07 , 41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7466E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 , 86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D9BCCC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8 , 5)</w:t>
            </w:r>
          </w:p>
        </w:tc>
      </w:tr>
      <w:tr w:rsidR="002F7DA2" w14:paraId="54D448AB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D1C8825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9FE3C3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2 , 3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F16E0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.2 , 85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16F99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4 , 12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727AD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.2 , 6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DF412E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6.5 , -14.7)</w:t>
            </w:r>
          </w:p>
        </w:tc>
      </w:tr>
      <w:tr w:rsidR="002F7DA2" w14:paraId="564ED1B8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F4A27B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0A4B2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89 , 17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F13A5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.1 , 9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C57A6B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16 , 48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A2D003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3 , 91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612B24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2 , 11.2)</w:t>
            </w:r>
          </w:p>
        </w:tc>
      </w:tr>
      <w:tr w:rsidR="002F7DA2" w14:paraId="6493C32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D05DF5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CB138E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8 , 14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DFBE0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.7 , 9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38A8F93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36 , 47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B2E39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.3 , 108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AD265AF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2 , 45.8)</w:t>
            </w:r>
          </w:p>
        </w:tc>
      </w:tr>
      <w:tr w:rsidR="002F7DA2" w14:paraId="66A46447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B20A62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4FDF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59 , 962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F8E39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.4 , 85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001F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2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568 , 2960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831B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.3 , 111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8940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4 , 73.3)</w:t>
            </w:r>
          </w:p>
        </w:tc>
      </w:tr>
      <w:tr w:rsidR="002F7DA2" w14:paraId="5B4D402C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BA7E26A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2A5E88F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3 , 5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D76694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6 , 12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87113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5 , 12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AB2B9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 , 144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0B50353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2 , 70.4)</w:t>
            </w:r>
          </w:p>
        </w:tc>
      </w:tr>
      <w:tr w:rsidR="002F7DA2" w14:paraId="7865A7E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DA3BA97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D3A0E31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3 , 9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3F57C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.2 , 12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4163471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2 , 18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E6CF22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9 , 106.8)</w:t>
            </w:r>
          </w:p>
        </w:tc>
        <w:tc>
          <w:tcPr>
            <w:tcW w:w="1556" w:type="dxa"/>
            <w:vAlign w:val="center"/>
          </w:tcPr>
          <w:p w14:paraId="2BA51D6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4 , 29.1)</w:t>
            </w:r>
          </w:p>
        </w:tc>
      </w:tr>
      <w:tr w:rsidR="002F7DA2" w14:paraId="7E9B3FB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E7E8B7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D7A88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 , 1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69C44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.4 , 16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9B7AD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0 , 6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C5240F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 , 194.6)</w:t>
            </w:r>
          </w:p>
        </w:tc>
        <w:tc>
          <w:tcPr>
            <w:tcW w:w="1556" w:type="dxa"/>
            <w:vAlign w:val="center"/>
          </w:tcPr>
          <w:p w14:paraId="620540FE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1.6 , 49.8)</w:t>
            </w:r>
          </w:p>
        </w:tc>
      </w:tr>
      <w:tr w:rsidR="002F7DA2" w14:paraId="5498A48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E746F7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79A274E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88 , 57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E2B04E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.6 , 13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92796D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09 , 135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49234F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.8 , 129.8)</w:t>
            </w:r>
          </w:p>
        </w:tc>
        <w:tc>
          <w:tcPr>
            <w:tcW w:w="1556" w:type="dxa"/>
            <w:vAlign w:val="center"/>
          </w:tcPr>
          <w:p w14:paraId="1CDC904D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9.9 , 43.5)</w:t>
            </w:r>
          </w:p>
        </w:tc>
      </w:tr>
      <w:tr w:rsidR="002F7DA2" w14:paraId="5817288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EEC9E9D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8DE97D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90 , 98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435560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 , 119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B2F0C1B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419 , 167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F0458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.8 , 107.5)</w:t>
            </w:r>
          </w:p>
        </w:tc>
        <w:tc>
          <w:tcPr>
            <w:tcW w:w="1556" w:type="dxa"/>
            <w:vAlign w:val="center"/>
          </w:tcPr>
          <w:p w14:paraId="1AA8C841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5 , 26.1)</w:t>
            </w:r>
          </w:p>
        </w:tc>
      </w:tr>
      <w:tr w:rsidR="002F7DA2" w14:paraId="5C4932D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B7A7E64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54F706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3 , 36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983AD3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5 , 88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1559A4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90 , 98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1CA9C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4 , 104.9)</w:t>
            </w:r>
          </w:p>
        </w:tc>
        <w:tc>
          <w:tcPr>
            <w:tcW w:w="1556" w:type="dxa"/>
            <w:vAlign w:val="center"/>
          </w:tcPr>
          <w:p w14:paraId="4EA99F1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2 , 49.7)</w:t>
            </w:r>
          </w:p>
        </w:tc>
      </w:tr>
      <w:tr w:rsidR="002F7DA2" w14:paraId="42DB7B9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F30A943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DA67E7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23 , 32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0C66F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.2 , 7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D596F09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18 , 1067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05768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.2 , 93.7)</w:t>
            </w:r>
          </w:p>
        </w:tc>
        <w:tc>
          <w:tcPr>
            <w:tcW w:w="1556" w:type="dxa"/>
            <w:vAlign w:val="center"/>
          </w:tcPr>
          <w:p w14:paraId="5BA0CCBE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8 , 41)</w:t>
            </w:r>
          </w:p>
        </w:tc>
      </w:tr>
      <w:tr w:rsidR="002F7DA2" w14:paraId="1C3CF89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9218FF8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9D12CF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956 , 399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E7507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 , 13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06A0B9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1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654 , 1052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50BBB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.4 , 129.7)</w:t>
            </w:r>
          </w:p>
        </w:tc>
        <w:tc>
          <w:tcPr>
            <w:tcW w:w="1556" w:type="dxa"/>
            <w:vAlign w:val="center"/>
          </w:tcPr>
          <w:p w14:paraId="713F1607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5.9 , 11.9)</w:t>
            </w:r>
          </w:p>
        </w:tc>
      </w:tr>
      <w:tr w:rsidR="002F7DA2" w14:paraId="7E0648D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1A726E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3A4C62C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9 , 4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534227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 , 18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C1DA68A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00 , 38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8AC3D7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 , 167.2)</w:t>
            </w:r>
          </w:p>
        </w:tc>
        <w:tc>
          <w:tcPr>
            <w:tcW w:w="1556" w:type="dxa"/>
            <w:vAlign w:val="center"/>
          </w:tcPr>
          <w:p w14:paraId="3E87E26D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6 , 21.4)</w:t>
            </w:r>
          </w:p>
        </w:tc>
      </w:tr>
      <w:tr w:rsidR="002F7DA2" w14:paraId="0805826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2252065" w14:textId="77777777" w:rsidR="002F7DA2" w:rsidRPr="009B7800" w:rsidRDefault="002F7DA2" w:rsidP="002F7DA2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55896D5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8 , 34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29F68E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1 , 8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886C1E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83 , 106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A87A96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8 , 98.7)</w:t>
            </w:r>
          </w:p>
        </w:tc>
        <w:tc>
          <w:tcPr>
            <w:tcW w:w="1556" w:type="dxa"/>
            <w:vAlign w:val="center"/>
          </w:tcPr>
          <w:p w14:paraId="0E73B578" w14:textId="77777777" w:rsidR="002F7DA2" w:rsidRDefault="002F7DA2" w:rsidP="002F7DA2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8 , 49.7)</w:t>
            </w:r>
          </w:p>
        </w:tc>
      </w:tr>
      <w:tr w:rsidR="00C06F2A" w14:paraId="26A82C39" w14:textId="77777777" w:rsidTr="00096334">
        <w:trPr>
          <w:jc w:val="center"/>
        </w:trPr>
        <w:tc>
          <w:tcPr>
            <w:tcW w:w="11213" w:type="dxa"/>
            <w:gridSpan w:val="6"/>
            <w:shd w:val="clear" w:color="auto" w:fill="auto"/>
            <w:vAlign w:val="bottom"/>
          </w:tcPr>
          <w:p w14:paraId="56697486" w14:textId="39BBAD1C" w:rsidR="00C06F2A" w:rsidRPr="00C06F2A" w:rsidRDefault="00C06F2A" w:rsidP="00B14F47">
            <w:pPr>
              <w:rPr>
                <w:sz w:val="24"/>
                <w:szCs w:val="24"/>
              </w:rPr>
            </w:pPr>
            <w:r w:rsidRPr="0086742C">
              <w:rPr>
                <w:b/>
                <w:bCs/>
                <w:sz w:val="24"/>
                <w:szCs w:val="24"/>
              </w:rPr>
              <w:t xml:space="preserve">Abbreviations: </w:t>
            </w:r>
            <w:r w:rsidRPr="0086742C">
              <w:rPr>
                <w:sz w:val="24"/>
                <w:szCs w:val="24"/>
              </w:rPr>
              <w:t>DALY: disability-adjusted life-year, ASRs: Age-standardised rates; P</w:t>
            </w:r>
            <w:r w:rsidR="003B0071">
              <w:rPr>
                <w:sz w:val="24"/>
                <w:szCs w:val="24"/>
              </w:rPr>
              <w:t>C</w:t>
            </w:r>
            <w:r w:rsidRPr="0086742C">
              <w:rPr>
                <w:sz w:val="24"/>
                <w:szCs w:val="24"/>
              </w:rPr>
              <w:t>s: Percentage change</w:t>
            </w:r>
            <w:r w:rsidR="00E2011C">
              <w:rPr>
                <w:sz w:val="24"/>
                <w:szCs w:val="24"/>
              </w:rPr>
              <w:t>s</w:t>
            </w:r>
            <w:r w:rsidRPr="0086742C">
              <w:rPr>
                <w:sz w:val="24"/>
                <w:szCs w:val="24"/>
              </w:rPr>
              <w:t>; UI: Uncertainty interval.</w:t>
            </w:r>
            <w:r>
              <w:rPr>
                <w:sz w:val="24"/>
                <w:szCs w:val="24"/>
              </w:rPr>
              <w:t xml:space="preserve"> </w:t>
            </w:r>
            <w:r w:rsidRPr="0086742C">
              <w:rPr>
                <w:sz w:val="24"/>
                <w:szCs w:val="24"/>
              </w:rPr>
              <w:t xml:space="preserve">Generated from data available from </w:t>
            </w:r>
            <w:hyperlink r:id="rId4" w:history="1">
              <w:r w:rsidR="005738A4" w:rsidRPr="00572163">
                <w:rPr>
                  <w:rStyle w:val="Hyperlink"/>
                  <w:sz w:val="24"/>
                  <w:szCs w:val="24"/>
                </w:rPr>
                <w:t>http://ghdx.healthdata.org/gbd-results-tool</w:t>
              </w:r>
            </w:hyperlink>
            <w:r w:rsidR="005738A4">
              <w:rPr>
                <w:sz w:val="24"/>
                <w:szCs w:val="24"/>
              </w:rPr>
              <w:t xml:space="preserve"> </w:t>
            </w:r>
          </w:p>
        </w:tc>
      </w:tr>
    </w:tbl>
    <w:p w14:paraId="1CB53DA2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334CE"/>
    <w:rsid w:val="00046E9B"/>
    <w:rsid w:val="00050469"/>
    <w:rsid w:val="00104A95"/>
    <w:rsid w:val="001243B7"/>
    <w:rsid w:val="001C21B3"/>
    <w:rsid w:val="002178F6"/>
    <w:rsid w:val="00221177"/>
    <w:rsid w:val="00264E9A"/>
    <w:rsid w:val="00265E30"/>
    <w:rsid w:val="00296496"/>
    <w:rsid w:val="002C48E9"/>
    <w:rsid w:val="002C5F32"/>
    <w:rsid w:val="002D4552"/>
    <w:rsid w:val="002D5120"/>
    <w:rsid w:val="002E50CE"/>
    <w:rsid w:val="002F7DA2"/>
    <w:rsid w:val="00312244"/>
    <w:rsid w:val="00374752"/>
    <w:rsid w:val="00375820"/>
    <w:rsid w:val="003B0071"/>
    <w:rsid w:val="003B6DCC"/>
    <w:rsid w:val="004161F8"/>
    <w:rsid w:val="004418FF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24D5C"/>
    <w:rsid w:val="005738A4"/>
    <w:rsid w:val="0057639D"/>
    <w:rsid w:val="005F4C72"/>
    <w:rsid w:val="00602D76"/>
    <w:rsid w:val="00646B43"/>
    <w:rsid w:val="00652A16"/>
    <w:rsid w:val="006D7649"/>
    <w:rsid w:val="007C6100"/>
    <w:rsid w:val="008035DD"/>
    <w:rsid w:val="008244AB"/>
    <w:rsid w:val="0084459A"/>
    <w:rsid w:val="00874AB2"/>
    <w:rsid w:val="00874B8F"/>
    <w:rsid w:val="00895314"/>
    <w:rsid w:val="008F13A0"/>
    <w:rsid w:val="0091600F"/>
    <w:rsid w:val="009804C4"/>
    <w:rsid w:val="009B7800"/>
    <w:rsid w:val="00A435B6"/>
    <w:rsid w:val="00A43A31"/>
    <w:rsid w:val="00A51A55"/>
    <w:rsid w:val="00AA3C1F"/>
    <w:rsid w:val="00AB7EBC"/>
    <w:rsid w:val="00AD2C45"/>
    <w:rsid w:val="00AF47DF"/>
    <w:rsid w:val="00B14F47"/>
    <w:rsid w:val="00B8624B"/>
    <w:rsid w:val="00BE41AB"/>
    <w:rsid w:val="00C06F2A"/>
    <w:rsid w:val="00C6214C"/>
    <w:rsid w:val="00C67E08"/>
    <w:rsid w:val="00C86EF7"/>
    <w:rsid w:val="00D30A5F"/>
    <w:rsid w:val="00DA6005"/>
    <w:rsid w:val="00DD4E0C"/>
    <w:rsid w:val="00DE6234"/>
    <w:rsid w:val="00E2011C"/>
    <w:rsid w:val="00E326F2"/>
    <w:rsid w:val="00E50B9C"/>
    <w:rsid w:val="00E60ACB"/>
    <w:rsid w:val="00E97F60"/>
    <w:rsid w:val="00F33905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BF5BF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38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14</cp:revision>
  <dcterms:created xsi:type="dcterms:W3CDTF">2021-07-11T05:05:00Z</dcterms:created>
  <dcterms:modified xsi:type="dcterms:W3CDTF">2022-12-02T13:20:00Z</dcterms:modified>
</cp:coreProperties>
</file>